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bookmarkStart w:id="0" w:name="_GoBack"/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Supplementary Table 1</w:t>
      </w:r>
      <w:bookmarkEnd w:id="0"/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. Psoriasis sample info.</w:t>
      </w:r>
    </w:p>
    <w:tbl>
      <w:tblPr>
        <w:tblW w:w="225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932"/>
        <w:gridCol w:w="1452"/>
        <w:gridCol w:w="1320"/>
        <w:gridCol w:w="1368"/>
        <w:gridCol w:w="1301"/>
        <w:gridCol w:w="1152"/>
        <w:gridCol w:w="6717"/>
        <w:gridCol w:w="960"/>
        <w:gridCol w:w="960"/>
        <w:gridCol w:w="960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 set</w:t>
            </w:r>
          </w:p>
        </w:tc>
        <w:tc>
          <w:tcPr>
            <w:tcW w:w="19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jects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iment type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forms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lection site</w:t>
            </w:r>
          </w:p>
        </w:tc>
        <w:tc>
          <w:tcPr>
            <w:tcW w:w="13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 LS vs 250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3099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 LS vs 81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ssen R&amp;D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árez-Fariñas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276379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800080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30999" \o "https://www.ncbi.nlm.nih.gov/geo/query/acc.cgi?acc=GSE30999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30999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1335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 LS vs 58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Michigan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ir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1916925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13355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13355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1490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LS vs28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mmune, LLC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o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1864852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14905" \o "https://www.ncbi.nlm.nih.gov/geo/query/acc.cgi?acc=GSE14905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14905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4166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LS vs 24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J Group, LLC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gler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330810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41662" \o "https://www.ncbi.nlm.nih.gov/geo/query/acc.cgi?acc=GSE41662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41662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5355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LS vs 24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J Group, LLC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gler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464674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53552" \o "https://www.ncbi.nlm.nih.gov/geo/query/acc.cgi?acc=GSE53552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53552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3424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LS vs 14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J Group, LLC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gler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330810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34248" \o "https://www.ncbi.nlm.nih.gov/geo/query/acc.cgi?acc=GSE34248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34248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6785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LS vs 11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ckefeller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m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676343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67853" \o "https://www.ncbi.nlm.nih.gov/geo/query/acc.cgi?acc=GSE67853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67853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4775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LS vs 6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rvard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hnston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460199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47751" \o "https://www.ncbi.nlm.nih.gov/geo/query/acc.cgi?acc=GSE47751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47751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5079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LS vs 4 N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rvard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ndell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247964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50790" \o "https://www.ncbi.nlm.nih.gov/geo/query/acc.cgi?acc=GSE50790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50790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ment set (microarray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1174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tekinuma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 Response vs 1 Non-response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daluma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61 Response vs 12 Non-response)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unt SinaiSchool of Medicine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malin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3188384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117468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117468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rodalumab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11723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Ustekinumab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 Response vs 11 Non-response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20 Response vs 9 Non-response)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ckefeller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dmerkel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3070338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117239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117239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10699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tekinuma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Response vs 9 Non-response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 Response vs 10 Non-respons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ckefeller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dmerkel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3070338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106992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106992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: GSE4166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anercep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 Response vs 2 Non-response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5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J Group, LLC,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gler et a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ID: 2330810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instrText xml:space="preserve"> HYPERLINK "https://www.ncbi.nlm.nih.gov/geo/query/acc.cgi?acc=GSE41663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  <w:bdr w:val="none" w:color="auto" w:sz="0" w:space="0"/>
              </w:rPr>
              <w:t>https://www.ncbi.nlm.nih.gov/geo/query/acc.cgi?acc=GSE41663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: GSE85034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trexat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 Response vs 11 Non-response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Expression profiling by array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GPL10558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kefeller University, USA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a da Rosa et al.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: 27354683</w:t>
            </w:r>
          </w:p>
        </w:tc>
        <w:tc>
          <w:tcPr>
            <w:tcW w:w="6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s://www.ncbi.nlm.nih.gov/geo/query/acc.cgi?acc=GSE85034" </w:instrTex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宋体" w:hAnsi="宋体" w:eastAsia="宋体" w:cs="宋体"/>
                <w:i w:val="0"/>
                <w:iCs w:val="0"/>
                <w:sz w:val="22"/>
                <w:szCs w:val="22"/>
                <w:u w:val="single"/>
              </w:rPr>
              <w:t>https://www.ncbi.nlm.nih.gov/geo/query/acc.cgi?acc=GSE85034</w:t>
            </w:r>
            <w:r>
              <w:rPr>
                <w:rFonts w:hint="eastAsia" w:ascii="宋体" w:hAnsi="宋体" w:eastAsia="宋体" w:cs="宋体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/>
    <w:p/>
    <w:p/>
    <w:p/>
    <w:sectPr>
      <w:pgSz w:w="16838" w:h="11906" w:orient="landscape"/>
      <w:pgMar w:top="1800" w:right="113" w:bottom="1800" w:left="11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1E5062CA"/>
    <w:rsid w:val="1E50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2:37:00Z</dcterms:created>
  <dc:creator>郑蕾蕾</dc:creator>
  <cp:lastModifiedBy>郑蕾蕾</cp:lastModifiedBy>
  <dcterms:modified xsi:type="dcterms:W3CDTF">2023-12-13T13:0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7FDE8C5BC8448B18630DFD2276C50F3_11</vt:lpwstr>
  </property>
</Properties>
</file>